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904" w:rsidRPr="00376DD8" w:rsidRDefault="009963D2">
      <w:pPr>
        <w:rPr>
          <w:lang w:val="en-US"/>
        </w:rPr>
      </w:pPr>
      <w:r w:rsidRPr="00376DD8">
        <w:rPr>
          <w:lang w:val="en-US" w:eastAsia="nl-NL"/>
        </w:rPr>
        <w:drawing>
          <wp:anchor distT="0" distB="0" distL="114300" distR="114300" simplePos="0" relativeHeight="251664384" behindDoc="1" locked="0" layoutInCell="1" allowOverlap="1" wp14:anchorId="431A181D" wp14:editId="5B1BF7B6">
            <wp:simplePos x="0" y="0"/>
            <wp:positionH relativeFrom="column">
              <wp:posOffset>-675005</wp:posOffset>
            </wp:positionH>
            <wp:positionV relativeFrom="paragraph">
              <wp:posOffset>-580486</wp:posOffset>
            </wp:positionV>
            <wp:extent cx="7200000" cy="4976669"/>
            <wp:effectExtent l="0" t="0" r="0" b="0"/>
            <wp:wrapNone/>
            <wp:docPr id="1" name="Afbeelding 1" descr="L:\SPEC\KNO\OVERIG\USR-Algemeen\Frans Mulder\PhD\Review NSND\ASO (4)\Suppl fig 1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:\SPEC\KNO\OVERIG\USR-Algemeen\Frans Mulder\PhD\Review NSND\ASO (4)\Suppl fig 1a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4976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9963D2">
      <w:pPr>
        <w:rPr>
          <w:lang w:val="en-US"/>
        </w:rPr>
      </w:pPr>
      <w:r w:rsidRPr="00376DD8">
        <w:rPr>
          <w:lang w:val="en-US" w:eastAsia="nl-NL"/>
        </w:rPr>
        <w:drawing>
          <wp:anchor distT="0" distB="0" distL="114300" distR="114300" simplePos="0" relativeHeight="251665408" behindDoc="1" locked="0" layoutInCell="1" allowOverlap="1" wp14:anchorId="5AFADF87" wp14:editId="655E12C9">
            <wp:simplePos x="0" y="0"/>
            <wp:positionH relativeFrom="column">
              <wp:posOffset>-673735</wp:posOffset>
            </wp:positionH>
            <wp:positionV relativeFrom="paragraph">
              <wp:posOffset>104715</wp:posOffset>
            </wp:positionV>
            <wp:extent cx="7200000" cy="4760534"/>
            <wp:effectExtent l="0" t="0" r="0" b="0"/>
            <wp:wrapNone/>
            <wp:docPr id="2" name="Afbeelding 2" descr="L:\SPEC\KNO\OVERIG\USR-Algemeen\Frans Mulder\PhD\Review NSND\ASO (4)\Suppl fig 1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:\SPEC\KNO\OVERIG\USR-Algemeen\Frans Mulder\PhD\Review NSND\ASO (4)\Suppl fig 1b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4760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9963D2">
      <w:pPr>
        <w:rPr>
          <w:lang w:val="en-US"/>
        </w:rPr>
      </w:pPr>
      <w:r w:rsidRPr="00376DD8">
        <w:rPr>
          <w:lang w:val="en-US" w:eastAsia="nl-NL"/>
        </w:rPr>
        <w:lastRenderedPageBreak/>
        <w:drawing>
          <wp:anchor distT="0" distB="0" distL="114300" distR="114300" simplePos="0" relativeHeight="251666432" behindDoc="1" locked="0" layoutInCell="1" allowOverlap="1" wp14:anchorId="65039391" wp14:editId="554106C1">
            <wp:simplePos x="0" y="0"/>
            <wp:positionH relativeFrom="column">
              <wp:posOffset>-718596</wp:posOffset>
            </wp:positionH>
            <wp:positionV relativeFrom="paragraph">
              <wp:posOffset>-580390</wp:posOffset>
            </wp:positionV>
            <wp:extent cx="7200000" cy="4954420"/>
            <wp:effectExtent l="0" t="0" r="0" b="0"/>
            <wp:wrapNone/>
            <wp:docPr id="7" name="Afbeelding 7" descr="L:\SPEC\KNO\OVERIG\USR-Algemeen\Frans Mulder\PhD\Review NSND\ASO (4)\Suppl fig 1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L:\SPEC\KNO\OVERIG\USR-Algemeen\Frans Mulder\PhD\Review NSND\ASO (4)\Suppl fig 1c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495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6C2904" w:rsidRPr="00376DD8" w:rsidRDefault="006C2904">
      <w:pPr>
        <w:rPr>
          <w:lang w:val="en-US"/>
        </w:rPr>
      </w:pPr>
    </w:p>
    <w:p w:rsidR="001E4C5E" w:rsidRPr="00376DD8" w:rsidRDefault="001E4C5E" w:rsidP="001E4C5E">
      <w:pPr>
        <w:rPr>
          <w:b/>
          <w:lang w:val="en-US"/>
        </w:rPr>
      </w:pPr>
    </w:p>
    <w:p w:rsidR="00E61830" w:rsidRPr="00376DD8" w:rsidRDefault="001E4C5E">
      <w:pPr>
        <w:rPr>
          <w:lang w:val="en-US"/>
        </w:rPr>
      </w:pPr>
      <w:r w:rsidRPr="00376DD8">
        <w:rPr>
          <w:b/>
          <w:lang w:val="en-US"/>
        </w:rPr>
        <w:t>Supplementary Figure 1.</w:t>
      </w:r>
      <w:r w:rsidR="00B8218F" w:rsidRPr="00376DD8">
        <w:rPr>
          <w:lang w:val="en-US"/>
        </w:rPr>
        <w:t xml:space="preserve"> Sensiti</w:t>
      </w:r>
      <w:bookmarkStart w:id="0" w:name="_GoBack"/>
      <w:bookmarkEnd w:id="0"/>
      <w:r w:rsidR="00B8218F" w:rsidRPr="00376DD8">
        <w:rPr>
          <w:lang w:val="en-US"/>
        </w:rPr>
        <w:t>vity analyse</w:t>
      </w:r>
      <w:r w:rsidRPr="00376DD8">
        <w:rPr>
          <w:lang w:val="en-US"/>
        </w:rPr>
        <w:t>s evaluating the statistical reliability of the data by only retaining studies with at least ten patients in both the non-smoking/non-drinking and smoking/drinking groups. Since exclusion of these studies did not change the conclusions, all studies remained included in the meta-analysis (Figure 3).</w:t>
      </w:r>
    </w:p>
    <w:sectPr w:rsidR="00E61830" w:rsidRPr="00376DD8" w:rsidSect="009124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C2904"/>
    <w:rsid w:val="000420A8"/>
    <w:rsid w:val="00154EBF"/>
    <w:rsid w:val="001E4C5E"/>
    <w:rsid w:val="002C216C"/>
    <w:rsid w:val="00326250"/>
    <w:rsid w:val="00376DD8"/>
    <w:rsid w:val="003C573C"/>
    <w:rsid w:val="0043703E"/>
    <w:rsid w:val="004C4CE7"/>
    <w:rsid w:val="006542B8"/>
    <w:rsid w:val="006C2904"/>
    <w:rsid w:val="009124B8"/>
    <w:rsid w:val="009729BA"/>
    <w:rsid w:val="009963D2"/>
    <w:rsid w:val="00B11E7A"/>
    <w:rsid w:val="00B8218F"/>
    <w:rsid w:val="00FF67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124B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C29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C290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C29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C29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der F.J. (Frans)</dc:creator>
  <cp:lastModifiedBy>Mulder F.J. (Frans)</cp:lastModifiedBy>
  <cp:revision>10</cp:revision>
  <dcterms:created xsi:type="dcterms:W3CDTF">2019-08-23T20:37:00Z</dcterms:created>
  <dcterms:modified xsi:type="dcterms:W3CDTF">2020-02-20T08:04:00Z</dcterms:modified>
</cp:coreProperties>
</file>